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50A9F" w14:textId="74892F92" w:rsidR="00F70025" w:rsidRPr="00E66642" w:rsidRDefault="00F70025" w:rsidP="0072694E">
      <w:pPr>
        <w:rPr>
          <w:rFonts w:ascii="Times New Roman" w:hAnsi="Times New Roman" w:cs="Times New Roman"/>
          <w:b/>
          <w:sz w:val="24"/>
          <w:szCs w:val="24"/>
        </w:rPr>
      </w:pPr>
      <w:r w:rsidRPr="00E66642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6EFE7D34" w14:textId="586D9120" w:rsidR="002E6CE9" w:rsidRPr="00E66642" w:rsidRDefault="0072694E">
      <w:pPr>
        <w:rPr>
          <w:rFonts w:ascii="Times New Roman" w:hAnsi="Times New Roman" w:cs="Times New Roman"/>
          <w:sz w:val="24"/>
          <w:szCs w:val="24"/>
        </w:rPr>
      </w:pPr>
      <w:r w:rsidRPr="00E66642">
        <w:rPr>
          <w:rFonts w:ascii="Times New Roman" w:hAnsi="Times New Roman" w:cs="Times New Roman"/>
          <w:sz w:val="24"/>
          <w:szCs w:val="24"/>
        </w:rPr>
        <w:t>Table 1. List of shRNA sequences</w:t>
      </w:r>
    </w:p>
    <w:tbl>
      <w:tblPr>
        <w:tblStyle w:val="a7"/>
        <w:tblW w:w="821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6521"/>
      </w:tblGrid>
      <w:tr w:rsidR="0072694E" w:rsidRPr="00E66642" w14:paraId="0B756472" w14:textId="77777777" w:rsidTr="00E6664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99108" w14:textId="75153715" w:rsidR="0072694E" w:rsidRPr="00E66642" w:rsidRDefault="0072694E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Plko1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9CDCE94" w14:textId="27CC01CB" w:rsidR="0072694E" w:rsidRPr="00E66642" w:rsidRDefault="00BE2B2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shRNA sequence</w:t>
            </w:r>
          </w:p>
        </w:tc>
      </w:tr>
      <w:tr w:rsidR="001D6D96" w:rsidRPr="00E66642" w14:paraId="6DA823B2" w14:textId="77777777" w:rsidTr="00E66642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19B2CB3" w14:textId="0EBEBE80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sh1</w:t>
            </w:r>
            <w:r w:rsidR="00531098">
              <w:rPr>
                <w:rFonts w:ascii="Times New Roman" w:hAnsi="Times New Roman" w:cs="Times New Roman" w:hint="eastAsia"/>
                <w:sz w:val="24"/>
                <w:szCs w:val="24"/>
              </w:rPr>
              <w:t>-TMEM</w:t>
            </w:r>
            <w:r w:rsidR="0053109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hideMark/>
          </w:tcPr>
          <w:p w14:paraId="290EAD37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CCGGCACCCATTATGGAGATTAACTC</w:t>
            </w:r>
          </w:p>
          <w:p w14:paraId="3317D6D2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GAGTTAATCTCCATAATGGGTGTTTTTG</w:t>
            </w:r>
          </w:p>
        </w:tc>
      </w:tr>
      <w:tr w:rsidR="001D6D96" w:rsidRPr="00E66642" w14:paraId="3E44A885" w14:textId="77777777" w:rsidTr="00E66642">
        <w:tc>
          <w:tcPr>
            <w:tcW w:w="1696" w:type="dxa"/>
            <w:vMerge/>
            <w:vAlign w:val="center"/>
          </w:tcPr>
          <w:p w14:paraId="666E4957" w14:textId="77777777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hideMark/>
          </w:tcPr>
          <w:p w14:paraId="30007B2E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AATTCAAAAACACCCATTATGGAGATT</w:t>
            </w:r>
          </w:p>
          <w:p w14:paraId="1D824EC2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ACTCGAGTTAATCTCCATAATGGGTG</w:t>
            </w:r>
          </w:p>
        </w:tc>
      </w:tr>
      <w:tr w:rsidR="001D6D96" w:rsidRPr="00E66642" w14:paraId="5EC70DBA" w14:textId="77777777" w:rsidTr="00E66642">
        <w:tc>
          <w:tcPr>
            <w:tcW w:w="1696" w:type="dxa"/>
            <w:vMerge w:val="restart"/>
            <w:vAlign w:val="center"/>
            <w:hideMark/>
          </w:tcPr>
          <w:p w14:paraId="6B01C404" w14:textId="05634C16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sh2</w:t>
            </w:r>
            <w:r w:rsidR="00531098">
              <w:rPr>
                <w:rFonts w:ascii="Times New Roman" w:hAnsi="Times New Roman" w:cs="Times New Roman"/>
                <w:sz w:val="24"/>
                <w:szCs w:val="24"/>
              </w:rPr>
              <w:t>-TMEM</w:t>
            </w:r>
            <w:r w:rsidR="00531098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6521" w:type="dxa"/>
            <w:hideMark/>
          </w:tcPr>
          <w:p w14:paraId="3DC9B528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CCGGGGGAGAGAGTTGAAATGGTCTC</w:t>
            </w:r>
          </w:p>
          <w:p w14:paraId="7E3781FD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GAGACCATTTCAACTCTCTCCCTTTTTG</w:t>
            </w:r>
          </w:p>
        </w:tc>
      </w:tr>
      <w:tr w:rsidR="001D6D96" w:rsidRPr="00E66642" w14:paraId="5905D901" w14:textId="77777777" w:rsidTr="00E66642">
        <w:tc>
          <w:tcPr>
            <w:tcW w:w="1696" w:type="dxa"/>
            <w:vMerge/>
            <w:vAlign w:val="center"/>
          </w:tcPr>
          <w:p w14:paraId="156672F0" w14:textId="77777777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hideMark/>
          </w:tcPr>
          <w:p w14:paraId="165416EA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AATTCAAAAAGGGAGAGAGTTGAAAT</w:t>
            </w:r>
          </w:p>
          <w:p w14:paraId="32FFCB8D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GGTCTCGAGACCATTTCAACTCTCTCCC</w:t>
            </w:r>
          </w:p>
        </w:tc>
      </w:tr>
      <w:tr w:rsidR="001D6D96" w:rsidRPr="00E66642" w14:paraId="0A5B0126" w14:textId="77777777" w:rsidTr="00E66642">
        <w:tc>
          <w:tcPr>
            <w:tcW w:w="1696" w:type="dxa"/>
            <w:vMerge w:val="restart"/>
            <w:vAlign w:val="center"/>
            <w:hideMark/>
          </w:tcPr>
          <w:p w14:paraId="5062D08E" w14:textId="3E9B207F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sh1</w:t>
            </w:r>
            <w:r w:rsidR="00531098">
              <w:rPr>
                <w:rFonts w:ascii="Times New Roman" w:hAnsi="Times New Roman" w:cs="Times New Roman" w:hint="eastAsia"/>
                <w:sz w:val="24"/>
                <w:szCs w:val="24"/>
              </w:rPr>
              <w:t>-FUBP</w:t>
            </w:r>
            <w:r w:rsidR="005310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21" w:type="dxa"/>
            <w:hideMark/>
          </w:tcPr>
          <w:p w14:paraId="79E7C594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CCGGGCAGCTCATAGATGAGAAACTC</w:t>
            </w:r>
          </w:p>
          <w:p w14:paraId="4B93B17B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GAGTTTCTCATCTATGAGCTGCTTTTTG</w:t>
            </w:r>
          </w:p>
        </w:tc>
      </w:tr>
      <w:tr w:rsidR="001D6D96" w:rsidRPr="00E66642" w14:paraId="1A4E387C" w14:textId="77777777" w:rsidTr="00E66642">
        <w:tc>
          <w:tcPr>
            <w:tcW w:w="1696" w:type="dxa"/>
            <w:vMerge/>
            <w:vAlign w:val="center"/>
          </w:tcPr>
          <w:p w14:paraId="6047BBFC" w14:textId="77777777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hideMark/>
          </w:tcPr>
          <w:p w14:paraId="3B03A0B1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AATTCAAAAAGCAGCTCATAGATGAG</w:t>
            </w:r>
          </w:p>
          <w:p w14:paraId="15388098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AACTCGAG TTTCTCATCTATGAGCTGC</w:t>
            </w:r>
          </w:p>
        </w:tc>
      </w:tr>
      <w:tr w:rsidR="001D6D96" w:rsidRPr="00E66642" w14:paraId="1F7BD9FA" w14:textId="77777777" w:rsidTr="00E66642">
        <w:tc>
          <w:tcPr>
            <w:tcW w:w="1696" w:type="dxa"/>
            <w:vMerge w:val="restart"/>
            <w:vAlign w:val="center"/>
            <w:hideMark/>
          </w:tcPr>
          <w:p w14:paraId="45D9BD85" w14:textId="4A42053F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sh2</w:t>
            </w:r>
            <w:r w:rsidR="00531098">
              <w:rPr>
                <w:rFonts w:ascii="Times New Roman" w:hAnsi="Times New Roman" w:cs="Times New Roman"/>
                <w:sz w:val="24"/>
                <w:szCs w:val="24"/>
              </w:rPr>
              <w:t>-FUBP</w:t>
            </w:r>
            <w:r w:rsidR="0053109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21" w:type="dxa"/>
            <w:hideMark/>
          </w:tcPr>
          <w:p w14:paraId="4D48744D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CCGGGTGTGAGGATTCAGTTTAACTCG</w:t>
            </w:r>
          </w:p>
          <w:p w14:paraId="6FA297C5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GTTAAACTGAATCCTCACACTTTTTG</w:t>
            </w:r>
          </w:p>
        </w:tc>
      </w:tr>
      <w:tr w:rsidR="001D6D96" w:rsidRPr="00E66642" w14:paraId="0CE8EED6" w14:textId="77777777" w:rsidTr="00E66642">
        <w:tc>
          <w:tcPr>
            <w:tcW w:w="1696" w:type="dxa"/>
            <w:vMerge/>
            <w:vAlign w:val="center"/>
          </w:tcPr>
          <w:p w14:paraId="6D65FDB8" w14:textId="77777777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hideMark/>
          </w:tcPr>
          <w:p w14:paraId="7CC37AFE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AATTCAAAAAGTGTGAGGATTCAGTTT</w:t>
            </w:r>
          </w:p>
          <w:p w14:paraId="72526BEA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ACTCGAG TTAAACTGAATCCTCACAC</w:t>
            </w:r>
          </w:p>
        </w:tc>
      </w:tr>
      <w:tr w:rsidR="001D6D96" w:rsidRPr="00E66642" w14:paraId="234806CA" w14:textId="77777777" w:rsidTr="00E66642">
        <w:tc>
          <w:tcPr>
            <w:tcW w:w="1696" w:type="dxa"/>
            <w:vMerge w:val="restart"/>
            <w:vAlign w:val="center"/>
            <w:hideMark/>
          </w:tcPr>
          <w:p w14:paraId="5F1F3B4B" w14:textId="6038ED63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sh1</w:t>
            </w:r>
            <w:r w:rsidR="00531098">
              <w:rPr>
                <w:rFonts w:ascii="Times New Roman" w:hAnsi="Times New Roman" w:cs="Times New Roman" w:hint="eastAsia"/>
                <w:sz w:val="24"/>
                <w:szCs w:val="24"/>
              </w:rPr>
              <w:t>-IGF</w:t>
            </w:r>
            <w:r w:rsidR="00531098">
              <w:rPr>
                <w:rFonts w:ascii="Times New Roman" w:hAnsi="Times New Roman" w:cs="Times New Roman"/>
                <w:sz w:val="24"/>
                <w:szCs w:val="24"/>
              </w:rPr>
              <w:t>2BP2</w:t>
            </w:r>
          </w:p>
        </w:tc>
        <w:tc>
          <w:tcPr>
            <w:tcW w:w="6521" w:type="dxa"/>
            <w:hideMark/>
          </w:tcPr>
          <w:p w14:paraId="4C3284E3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CCGGACCCACCAAACCAACCAATCACTC</w:t>
            </w:r>
          </w:p>
          <w:p w14:paraId="4920CDBC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GAGTGATTGGTTGGTTTGGTGGGTTTTTTG</w:t>
            </w:r>
          </w:p>
        </w:tc>
      </w:tr>
      <w:tr w:rsidR="001D6D96" w:rsidRPr="00E66642" w14:paraId="3CCB4B7F" w14:textId="77777777" w:rsidTr="00E66642">
        <w:tc>
          <w:tcPr>
            <w:tcW w:w="1696" w:type="dxa"/>
            <w:vMerge/>
            <w:vAlign w:val="center"/>
          </w:tcPr>
          <w:p w14:paraId="1D392AC2" w14:textId="77777777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hideMark/>
          </w:tcPr>
          <w:p w14:paraId="352A10DF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AATTCAAAAAACCCACCAAACCAACCAAT</w:t>
            </w:r>
          </w:p>
          <w:p w14:paraId="29D5FDED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CACTCGAG TGATTGGTTGGTTTGGTGGGT</w:t>
            </w:r>
          </w:p>
        </w:tc>
      </w:tr>
      <w:tr w:rsidR="001D6D96" w:rsidRPr="00E66642" w14:paraId="773276D1" w14:textId="77777777" w:rsidTr="00E66642">
        <w:tc>
          <w:tcPr>
            <w:tcW w:w="1696" w:type="dxa"/>
            <w:vMerge w:val="restart"/>
            <w:vAlign w:val="center"/>
            <w:hideMark/>
          </w:tcPr>
          <w:p w14:paraId="5E1C15CF" w14:textId="7887D3B6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sh2</w:t>
            </w:r>
            <w:r w:rsidR="00531098">
              <w:rPr>
                <w:rFonts w:ascii="Times New Roman" w:hAnsi="Times New Roman" w:cs="Times New Roman"/>
                <w:sz w:val="24"/>
                <w:szCs w:val="24"/>
              </w:rPr>
              <w:t>-IGF</w:t>
            </w:r>
            <w:r w:rsidR="00531098">
              <w:rPr>
                <w:rFonts w:ascii="Times New Roman" w:hAnsi="Times New Roman" w:cs="Times New Roman" w:hint="eastAsia"/>
                <w:sz w:val="24"/>
                <w:szCs w:val="24"/>
              </w:rPr>
              <w:t>2BP</w:t>
            </w:r>
            <w:r w:rsidR="005310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21" w:type="dxa"/>
            <w:hideMark/>
          </w:tcPr>
          <w:p w14:paraId="767D9BC2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CCGGAGCCATCAATATTCAGCAAAACTC</w:t>
            </w:r>
          </w:p>
          <w:p w14:paraId="4BCD6174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GAGTTTTGCTGAATATTGATGGCTTTTTTG</w:t>
            </w:r>
          </w:p>
        </w:tc>
      </w:tr>
      <w:tr w:rsidR="001D6D96" w:rsidRPr="00E66642" w14:paraId="4A0B2C1D" w14:textId="77777777" w:rsidTr="00E66642">
        <w:tc>
          <w:tcPr>
            <w:tcW w:w="1696" w:type="dxa"/>
            <w:vMerge/>
            <w:vAlign w:val="center"/>
          </w:tcPr>
          <w:p w14:paraId="66052363" w14:textId="77777777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hideMark/>
          </w:tcPr>
          <w:p w14:paraId="6E2B89B8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AATTCAAAAAAGCCATCAATATTCAGCAA</w:t>
            </w:r>
          </w:p>
          <w:p w14:paraId="174F423F" w14:textId="7777777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ACTCGAG TTTTGCTGAATATTGATGGCT</w:t>
            </w:r>
          </w:p>
        </w:tc>
      </w:tr>
      <w:tr w:rsidR="001D6D96" w:rsidRPr="00E66642" w14:paraId="5ECC89C4" w14:textId="77777777" w:rsidTr="00E66642">
        <w:tc>
          <w:tcPr>
            <w:tcW w:w="1696" w:type="dxa"/>
            <w:vMerge w:val="restart"/>
            <w:vAlign w:val="center"/>
            <w:hideMark/>
          </w:tcPr>
          <w:p w14:paraId="29A828D5" w14:textId="3FD416C3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sh1</w:t>
            </w:r>
            <w:r w:rsidR="00531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1098" w:rsidRPr="00E66642">
              <w:rPr>
                <w:rFonts w:ascii="Times New Roman" w:hAnsi="Times New Roman" w:cs="Times New Roman"/>
                <w:sz w:val="24"/>
                <w:szCs w:val="24"/>
              </w:rPr>
              <w:t xml:space="preserve"> METTL3</w:t>
            </w:r>
          </w:p>
        </w:tc>
        <w:tc>
          <w:tcPr>
            <w:tcW w:w="6521" w:type="dxa"/>
            <w:hideMark/>
          </w:tcPr>
          <w:p w14:paraId="221D37A4" w14:textId="16016D68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EB13D9" w:rsidRPr="00E666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CCGGCAAGTATGTTCACTATGAACTCGAG</w:t>
            </w:r>
          </w:p>
          <w:p w14:paraId="4E633A57" w14:textId="50D9A255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TTCATAGTGAACATACTTG TTTTTG</w:t>
            </w:r>
          </w:p>
        </w:tc>
      </w:tr>
      <w:tr w:rsidR="001D6D96" w:rsidRPr="00E66642" w14:paraId="295CDE5F" w14:textId="77777777" w:rsidTr="00E66642">
        <w:tc>
          <w:tcPr>
            <w:tcW w:w="1696" w:type="dxa"/>
            <w:vMerge/>
            <w:vAlign w:val="center"/>
          </w:tcPr>
          <w:p w14:paraId="67CE0CCD" w14:textId="77777777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hideMark/>
          </w:tcPr>
          <w:p w14:paraId="66449663" w14:textId="176EF032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EB13D9" w:rsidRPr="00E666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ATTCAAAAACAAGTATGTTCACTATGAA</w:t>
            </w:r>
          </w:p>
          <w:p w14:paraId="08839EFA" w14:textId="704A4627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CTCGAGTTCATAGTGAACATACTTG</w:t>
            </w:r>
          </w:p>
        </w:tc>
      </w:tr>
      <w:tr w:rsidR="001D6D96" w:rsidRPr="00E66642" w14:paraId="06F415A3" w14:textId="77777777" w:rsidTr="00E66642">
        <w:tc>
          <w:tcPr>
            <w:tcW w:w="1696" w:type="dxa"/>
            <w:vMerge w:val="restart"/>
            <w:vAlign w:val="center"/>
            <w:hideMark/>
          </w:tcPr>
          <w:p w14:paraId="6ACBB5C1" w14:textId="090C9F5B" w:rsidR="001D6D96" w:rsidRPr="00E66642" w:rsidRDefault="001D6D96" w:rsidP="006C4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sh2</w:t>
            </w:r>
            <w:r w:rsidR="005310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31098" w:rsidRPr="00E66642">
              <w:rPr>
                <w:rFonts w:ascii="Times New Roman" w:hAnsi="Times New Roman" w:cs="Times New Roman"/>
                <w:sz w:val="24"/>
                <w:szCs w:val="24"/>
              </w:rPr>
              <w:t xml:space="preserve"> METTL3</w:t>
            </w:r>
          </w:p>
        </w:tc>
        <w:tc>
          <w:tcPr>
            <w:tcW w:w="6521" w:type="dxa"/>
            <w:hideMark/>
          </w:tcPr>
          <w:p w14:paraId="360E2B49" w14:textId="4FCEEDF2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EB13D9" w:rsidRPr="00E666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CCGGGACTGCTCTTTCCTTAATACTCGAG</w:t>
            </w:r>
          </w:p>
          <w:p w14:paraId="7ACB7B4E" w14:textId="589F5EF1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TATTAAGGAAAGAGCAGTC TTTTTG</w:t>
            </w:r>
          </w:p>
        </w:tc>
      </w:tr>
      <w:tr w:rsidR="001D6D96" w:rsidRPr="00E66642" w14:paraId="0ACB29D1" w14:textId="77777777" w:rsidTr="00E66642">
        <w:tc>
          <w:tcPr>
            <w:tcW w:w="1696" w:type="dxa"/>
            <w:vMerge/>
          </w:tcPr>
          <w:p w14:paraId="5CEECCC7" w14:textId="77777777" w:rsidR="001D6D96" w:rsidRPr="00E66642" w:rsidRDefault="001D6D96" w:rsidP="00E666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hideMark/>
          </w:tcPr>
          <w:p w14:paraId="79B4C90D" w14:textId="508B3B79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EB13D9" w:rsidRPr="00E666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ATTCAAAAAGACTGCTCTTTCCTTAATA</w:t>
            </w:r>
          </w:p>
          <w:p w14:paraId="4B0E85AA" w14:textId="750A3211" w:rsidR="001D6D96" w:rsidRPr="00E66642" w:rsidRDefault="001D6D96" w:rsidP="00E666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CTCGAGTATTAAGGAAAGAGCAGTC</w:t>
            </w:r>
          </w:p>
        </w:tc>
      </w:tr>
    </w:tbl>
    <w:p w14:paraId="3BF490B7" w14:textId="77777777" w:rsidR="00E66642" w:rsidRPr="00E66642" w:rsidRDefault="00E66642">
      <w:pPr>
        <w:rPr>
          <w:rFonts w:ascii="Times New Roman" w:hAnsi="Times New Roman" w:cs="Times New Roman"/>
          <w:sz w:val="24"/>
          <w:szCs w:val="24"/>
        </w:rPr>
        <w:sectPr w:rsidR="00E66642" w:rsidRPr="00E666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324819" w14:textId="77777777" w:rsidR="00E66642" w:rsidRPr="00E66642" w:rsidRDefault="00E66642" w:rsidP="00E66642">
      <w:pPr>
        <w:rPr>
          <w:rFonts w:ascii="Times New Roman" w:hAnsi="Times New Roman" w:cs="Times New Roman"/>
          <w:sz w:val="24"/>
          <w:szCs w:val="24"/>
        </w:rPr>
      </w:pPr>
      <w:r w:rsidRPr="00E66642">
        <w:rPr>
          <w:rFonts w:ascii="Times New Roman" w:hAnsi="Times New Roman" w:cs="Times New Roman"/>
          <w:sz w:val="24"/>
          <w:szCs w:val="24"/>
        </w:rPr>
        <w:lastRenderedPageBreak/>
        <w:t>Table 2. List of primers.</w:t>
      </w:r>
    </w:p>
    <w:tbl>
      <w:tblPr>
        <w:tblStyle w:val="a7"/>
        <w:tblW w:w="835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379"/>
      </w:tblGrid>
      <w:tr w:rsidR="00E66642" w:rsidRPr="00E66642" w14:paraId="0343EE6C" w14:textId="77777777" w:rsidTr="00F5684A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4B888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27FDE3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</w:t>
            </w:r>
          </w:p>
        </w:tc>
      </w:tr>
      <w:tr w:rsidR="00E66642" w:rsidRPr="00E66642" w14:paraId="6F611ADC" w14:textId="77777777" w:rsidTr="00F5684A"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1E4993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hideMark/>
          </w:tcPr>
          <w:p w14:paraId="04F969EB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CTCTTCCAGCCTTCCTTCCT</w:t>
            </w:r>
          </w:p>
        </w:tc>
      </w:tr>
      <w:tr w:rsidR="00E66642" w:rsidRPr="00E66642" w14:paraId="78240096" w14:textId="77777777" w:rsidTr="00F5684A">
        <w:tc>
          <w:tcPr>
            <w:tcW w:w="1980" w:type="dxa"/>
            <w:vMerge/>
            <w:vAlign w:val="center"/>
          </w:tcPr>
          <w:p w14:paraId="7B50567D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9" w:type="dxa"/>
            <w:hideMark/>
          </w:tcPr>
          <w:p w14:paraId="54130141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AGCACTGTGTTGGCGTACAG</w:t>
            </w:r>
          </w:p>
        </w:tc>
      </w:tr>
      <w:tr w:rsidR="00E66642" w:rsidRPr="00E66642" w14:paraId="47C262B7" w14:textId="77777777" w:rsidTr="00F5684A">
        <w:tc>
          <w:tcPr>
            <w:tcW w:w="1980" w:type="dxa"/>
            <w:vMerge w:val="restart"/>
            <w:vAlign w:val="center"/>
            <w:hideMark/>
          </w:tcPr>
          <w:p w14:paraId="183782DD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6379" w:type="dxa"/>
            <w:hideMark/>
          </w:tcPr>
          <w:p w14:paraId="24A4223E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TGCTGTGTGCCAATGTTTCG</w:t>
            </w:r>
          </w:p>
        </w:tc>
      </w:tr>
      <w:tr w:rsidR="00E66642" w:rsidRPr="00E66642" w14:paraId="7159C098" w14:textId="77777777" w:rsidTr="00F5684A">
        <w:tc>
          <w:tcPr>
            <w:tcW w:w="1980" w:type="dxa"/>
            <w:vMerge/>
            <w:vAlign w:val="center"/>
          </w:tcPr>
          <w:p w14:paraId="0751D72F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hideMark/>
          </w:tcPr>
          <w:p w14:paraId="69B8CB3D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AATCCCCTAGGGAAGGGGTC</w:t>
            </w:r>
          </w:p>
        </w:tc>
      </w:tr>
      <w:tr w:rsidR="00E66642" w:rsidRPr="00E66642" w14:paraId="0DEAB614" w14:textId="77777777" w:rsidTr="00F5684A">
        <w:tc>
          <w:tcPr>
            <w:tcW w:w="1980" w:type="dxa"/>
            <w:vMerge w:val="restart"/>
            <w:vAlign w:val="center"/>
            <w:hideMark/>
          </w:tcPr>
          <w:p w14:paraId="1B3E7477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circHIPK3</w:t>
            </w:r>
          </w:p>
        </w:tc>
        <w:tc>
          <w:tcPr>
            <w:tcW w:w="6379" w:type="dxa"/>
            <w:hideMark/>
          </w:tcPr>
          <w:p w14:paraId="4606CCC7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TCGGCCAGTCATGTATCAAA</w:t>
            </w:r>
          </w:p>
        </w:tc>
      </w:tr>
      <w:tr w:rsidR="00E66642" w:rsidRPr="00E66642" w14:paraId="794C3365" w14:textId="77777777" w:rsidTr="00F5684A">
        <w:tc>
          <w:tcPr>
            <w:tcW w:w="1980" w:type="dxa"/>
            <w:vMerge/>
            <w:vAlign w:val="center"/>
          </w:tcPr>
          <w:p w14:paraId="0057D132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hideMark/>
          </w:tcPr>
          <w:p w14:paraId="440119EB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CCCTTAGTGGGAGGATGAGA</w:t>
            </w:r>
          </w:p>
        </w:tc>
      </w:tr>
      <w:tr w:rsidR="00E66642" w:rsidRPr="00E66642" w14:paraId="3252792B" w14:textId="77777777" w:rsidTr="00F5684A">
        <w:tc>
          <w:tcPr>
            <w:tcW w:w="1980" w:type="dxa"/>
            <w:vMerge w:val="restart"/>
            <w:vAlign w:val="center"/>
            <w:hideMark/>
          </w:tcPr>
          <w:p w14:paraId="7B5CAEE9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TMEM99</w:t>
            </w:r>
          </w:p>
        </w:tc>
        <w:tc>
          <w:tcPr>
            <w:tcW w:w="6379" w:type="dxa"/>
            <w:hideMark/>
          </w:tcPr>
          <w:p w14:paraId="2DAF1F5A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TTCTTCCTGGCTCTCCCTTG</w:t>
            </w:r>
          </w:p>
        </w:tc>
      </w:tr>
      <w:tr w:rsidR="00E66642" w:rsidRPr="00E66642" w14:paraId="40E0EBAE" w14:textId="77777777" w:rsidTr="00F5684A">
        <w:tc>
          <w:tcPr>
            <w:tcW w:w="1980" w:type="dxa"/>
            <w:vMerge/>
            <w:vAlign w:val="center"/>
          </w:tcPr>
          <w:p w14:paraId="20FF2650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hideMark/>
          </w:tcPr>
          <w:p w14:paraId="776D8DAC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CCCAATGGCCTCTGGTAAGA</w:t>
            </w:r>
          </w:p>
        </w:tc>
      </w:tr>
      <w:tr w:rsidR="00E66642" w:rsidRPr="00E66642" w14:paraId="6FCC13E5" w14:textId="77777777" w:rsidTr="00F5684A">
        <w:tc>
          <w:tcPr>
            <w:tcW w:w="1980" w:type="dxa"/>
            <w:vMerge w:val="restart"/>
            <w:vAlign w:val="center"/>
            <w:hideMark/>
          </w:tcPr>
          <w:p w14:paraId="0FBE5725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UBP3</w:t>
            </w:r>
          </w:p>
        </w:tc>
        <w:tc>
          <w:tcPr>
            <w:tcW w:w="6379" w:type="dxa"/>
            <w:hideMark/>
          </w:tcPr>
          <w:p w14:paraId="1421CD42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GCCTCTTCGTATCACTGGAGA</w:t>
            </w:r>
          </w:p>
        </w:tc>
      </w:tr>
      <w:tr w:rsidR="00E66642" w:rsidRPr="00E66642" w14:paraId="09569733" w14:textId="77777777" w:rsidTr="00F5684A">
        <w:tc>
          <w:tcPr>
            <w:tcW w:w="1980" w:type="dxa"/>
            <w:vMerge/>
            <w:vAlign w:val="center"/>
          </w:tcPr>
          <w:p w14:paraId="03243DDE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hideMark/>
          </w:tcPr>
          <w:p w14:paraId="206622ED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ACTGAATCCTCACACCAGCA</w:t>
            </w:r>
          </w:p>
        </w:tc>
      </w:tr>
      <w:tr w:rsidR="00E66642" w:rsidRPr="00E66642" w14:paraId="3C8E671D" w14:textId="77777777" w:rsidTr="00F5684A">
        <w:tc>
          <w:tcPr>
            <w:tcW w:w="1980" w:type="dxa"/>
            <w:vMerge w:val="restart"/>
            <w:vAlign w:val="center"/>
            <w:hideMark/>
          </w:tcPr>
          <w:p w14:paraId="59F33360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6379" w:type="dxa"/>
            <w:hideMark/>
          </w:tcPr>
          <w:p w14:paraId="6206DE63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GACACCACTGGAGGGTGACT</w:t>
            </w:r>
          </w:p>
        </w:tc>
      </w:tr>
      <w:tr w:rsidR="00E66642" w:rsidRPr="00E66642" w14:paraId="12A43777" w14:textId="77777777" w:rsidTr="00F5684A">
        <w:tc>
          <w:tcPr>
            <w:tcW w:w="1980" w:type="dxa"/>
            <w:vMerge/>
            <w:vAlign w:val="center"/>
          </w:tcPr>
          <w:p w14:paraId="3E1693A2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hideMark/>
          </w:tcPr>
          <w:p w14:paraId="032A8E5D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GGCGTTTGGAGTGGTAGAAA</w:t>
            </w:r>
          </w:p>
        </w:tc>
      </w:tr>
      <w:tr w:rsidR="00E66642" w:rsidRPr="00E66642" w14:paraId="0AA2A558" w14:textId="77777777" w:rsidTr="00F5684A">
        <w:tc>
          <w:tcPr>
            <w:tcW w:w="1980" w:type="dxa"/>
            <w:vMerge w:val="restart"/>
            <w:vAlign w:val="center"/>
            <w:hideMark/>
          </w:tcPr>
          <w:p w14:paraId="40F0941E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</w:tc>
        <w:tc>
          <w:tcPr>
            <w:tcW w:w="6379" w:type="dxa"/>
            <w:hideMark/>
          </w:tcPr>
          <w:p w14:paraId="686F231B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E66642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AGAAGCCTGTCACCATCC</w:t>
            </w:r>
          </w:p>
        </w:tc>
      </w:tr>
      <w:tr w:rsidR="00E66642" w:rsidRPr="00E66642" w14:paraId="7922525C" w14:textId="77777777" w:rsidTr="00F5684A">
        <w:tc>
          <w:tcPr>
            <w:tcW w:w="1980" w:type="dxa"/>
            <w:vMerge/>
            <w:vAlign w:val="center"/>
          </w:tcPr>
          <w:p w14:paraId="1CADCEFA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hideMark/>
          </w:tcPr>
          <w:p w14:paraId="52EA1487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E66642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 xml:space="preserve"> AGTGATGGTTCTTTCCGGGT</w:t>
            </w:r>
          </w:p>
        </w:tc>
      </w:tr>
      <w:tr w:rsidR="00E66642" w:rsidRPr="00E66642" w14:paraId="44A3263F" w14:textId="77777777" w:rsidTr="00F5684A">
        <w:tc>
          <w:tcPr>
            <w:tcW w:w="1980" w:type="dxa"/>
            <w:vMerge w:val="restart"/>
            <w:vAlign w:val="center"/>
            <w:hideMark/>
          </w:tcPr>
          <w:p w14:paraId="34BE9307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6379" w:type="dxa"/>
            <w:hideMark/>
          </w:tcPr>
          <w:p w14:paraId="0E1B33E9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: AGAAACTTGCAGGGCTTCCT</w:t>
            </w:r>
          </w:p>
        </w:tc>
      </w:tr>
      <w:tr w:rsidR="00E66642" w:rsidRPr="00E66642" w14:paraId="6062E03F" w14:textId="77777777" w:rsidTr="00F5684A">
        <w:tc>
          <w:tcPr>
            <w:tcW w:w="1980" w:type="dxa"/>
            <w:vMerge/>
            <w:vAlign w:val="center"/>
          </w:tcPr>
          <w:p w14:paraId="41FF05FE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hideMark/>
          </w:tcPr>
          <w:p w14:paraId="6F95C992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: TCTTCTTCATATGGCAAATTTTCTT</w:t>
            </w:r>
          </w:p>
        </w:tc>
      </w:tr>
      <w:tr w:rsidR="00E66642" w:rsidRPr="00E66642" w14:paraId="0F83847C" w14:textId="77777777" w:rsidTr="00F5684A">
        <w:tc>
          <w:tcPr>
            <w:tcW w:w="1980" w:type="dxa"/>
            <w:vAlign w:val="center"/>
            <w:hideMark/>
          </w:tcPr>
          <w:p w14:paraId="4C41B49E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TMEM99-FISH</w:t>
            </w:r>
          </w:p>
        </w:tc>
        <w:tc>
          <w:tcPr>
            <w:tcW w:w="6379" w:type="dxa"/>
            <w:hideMark/>
          </w:tcPr>
          <w:p w14:paraId="0FBAE22D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TGATAGCCACCACCACCATATCTTGACAAG-CY5</w:t>
            </w:r>
          </w:p>
        </w:tc>
      </w:tr>
      <w:tr w:rsidR="00E66642" w:rsidRPr="00E66642" w14:paraId="48AE1ADA" w14:textId="77777777" w:rsidTr="00F5684A">
        <w:tc>
          <w:tcPr>
            <w:tcW w:w="1980" w:type="dxa"/>
            <w:vAlign w:val="center"/>
            <w:hideMark/>
          </w:tcPr>
          <w:p w14:paraId="437E3C00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P21-FISH</w:t>
            </w:r>
          </w:p>
        </w:tc>
        <w:tc>
          <w:tcPr>
            <w:tcW w:w="6379" w:type="dxa"/>
            <w:hideMark/>
          </w:tcPr>
          <w:p w14:paraId="5CD09341" w14:textId="77777777" w:rsidR="00E66642" w:rsidRPr="00E66642" w:rsidRDefault="00E66642" w:rsidP="00F568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CCATGTGGACCTGTCACTGTCTTGTA-FITC</w:t>
            </w:r>
          </w:p>
        </w:tc>
      </w:tr>
    </w:tbl>
    <w:p w14:paraId="5DDF02A6" w14:textId="4F757B43" w:rsidR="00E66642" w:rsidRPr="00E66642" w:rsidRDefault="00E66642">
      <w:pPr>
        <w:rPr>
          <w:rFonts w:ascii="Times New Roman" w:hAnsi="Times New Roman" w:cs="Times New Roman"/>
          <w:sz w:val="24"/>
          <w:szCs w:val="24"/>
        </w:rPr>
      </w:pPr>
    </w:p>
    <w:p w14:paraId="038AC3F1" w14:textId="77777777" w:rsidR="00E66642" w:rsidRPr="00E66642" w:rsidRDefault="00E66642">
      <w:pPr>
        <w:rPr>
          <w:rFonts w:ascii="Times New Roman" w:hAnsi="Times New Roman" w:cs="Times New Roman"/>
          <w:sz w:val="24"/>
          <w:szCs w:val="24"/>
        </w:rPr>
        <w:sectPr w:rsidR="00E66642" w:rsidRPr="00E666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67840A" w14:textId="77777777" w:rsidR="00E66642" w:rsidRPr="00E66642" w:rsidRDefault="00E66642" w:rsidP="00E66642">
      <w:pPr>
        <w:rPr>
          <w:rFonts w:ascii="Times New Roman" w:hAnsi="Times New Roman" w:cs="Times New Roman"/>
          <w:sz w:val="24"/>
          <w:szCs w:val="24"/>
        </w:rPr>
      </w:pPr>
      <w:r w:rsidRPr="00E66642">
        <w:rPr>
          <w:rFonts w:ascii="Times New Roman" w:hAnsi="Times New Roman" w:cs="Times New Roman"/>
          <w:sz w:val="24"/>
          <w:szCs w:val="24"/>
        </w:rPr>
        <w:lastRenderedPageBreak/>
        <w:t>Table 3. List of antibodies.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66642" w:rsidRPr="00E66642" w14:paraId="2A2154A0" w14:textId="77777777" w:rsidTr="00F5684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B412922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DD3CB5A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12D18E8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</w:tr>
      <w:tr w:rsidR="00E66642" w:rsidRPr="00E66642" w14:paraId="260143A1" w14:textId="77777777" w:rsidTr="00F5684A">
        <w:tc>
          <w:tcPr>
            <w:tcW w:w="2765" w:type="dxa"/>
            <w:tcBorders>
              <w:top w:val="single" w:sz="4" w:space="0" w:color="auto"/>
            </w:tcBorders>
          </w:tcPr>
          <w:p w14:paraId="5BB83785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PTBP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536C867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1B2DE26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133734</w:t>
            </w:r>
          </w:p>
        </w:tc>
      </w:tr>
      <w:tr w:rsidR="00E66642" w:rsidRPr="00E66642" w14:paraId="583121F6" w14:textId="77777777" w:rsidTr="00F5684A">
        <w:tc>
          <w:tcPr>
            <w:tcW w:w="2765" w:type="dxa"/>
          </w:tcPr>
          <w:p w14:paraId="198C3994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PTBP2</w:t>
            </w:r>
          </w:p>
        </w:tc>
        <w:tc>
          <w:tcPr>
            <w:tcW w:w="2765" w:type="dxa"/>
          </w:tcPr>
          <w:p w14:paraId="33899E2F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41864C7D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154787</w:t>
            </w:r>
          </w:p>
        </w:tc>
      </w:tr>
      <w:tr w:rsidR="00E66642" w:rsidRPr="00E66642" w14:paraId="6B25848B" w14:textId="77777777" w:rsidTr="00F5684A">
        <w:tc>
          <w:tcPr>
            <w:tcW w:w="2765" w:type="dxa"/>
          </w:tcPr>
          <w:p w14:paraId="6FF0D04D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PTBP3</w:t>
            </w:r>
          </w:p>
        </w:tc>
        <w:tc>
          <w:tcPr>
            <w:tcW w:w="2765" w:type="dxa"/>
          </w:tcPr>
          <w:p w14:paraId="0474166F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2766" w:type="dxa"/>
          </w:tcPr>
          <w:p w14:paraId="748D488F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NBP1-80453</w:t>
            </w:r>
          </w:p>
        </w:tc>
      </w:tr>
      <w:tr w:rsidR="00E66642" w:rsidRPr="00E66642" w14:paraId="126E4BB8" w14:textId="77777777" w:rsidTr="00F5684A">
        <w:tc>
          <w:tcPr>
            <w:tcW w:w="2765" w:type="dxa"/>
          </w:tcPr>
          <w:p w14:paraId="195AA63C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FUBP3</w:t>
            </w:r>
          </w:p>
        </w:tc>
        <w:tc>
          <w:tcPr>
            <w:tcW w:w="2765" w:type="dxa"/>
          </w:tcPr>
          <w:p w14:paraId="45A80844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5A51E295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181025</w:t>
            </w:r>
          </w:p>
        </w:tc>
      </w:tr>
      <w:tr w:rsidR="00E66642" w:rsidRPr="00E66642" w14:paraId="11BBE89F" w14:textId="77777777" w:rsidTr="00F5684A">
        <w:tc>
          <w:tcPr>
            <w:tcW w:w="2765" w:type="dxa"/>
          </w:tcPr>
          <w:p w14:paraId="2C5B804D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</w:tc>
        <w:tc>
          <w:tcPr>
            <w:tcW w:w="2765" w:type="dxa"/>
          </w:tcPr>
          <w:p w14:paraId="4D55D520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70DE0D94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11601-1-AP</w:t>
            </w:r>
          </w:p>
        </w:tc>
      </w:tr>
      <w:tr w:rsidR="00E66642" w:rsidRPr="00E66642" w14:paraId="64C8797C" w14:textId="77777777" w:rsidTr="00F5684A">
        <w:tc>
          <w:tcPr>
            <w:tcW w:w="2765" w:type="dxa"/>
          </w:tcPr>
          <w:p w14:paraId="70D7C6FE" w14:textId="7FEE6701" w:rsidR="00E66642" w:rsidRPr="00E66642" w:rsidRDefault="002752B4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E66642" w:rsidRPr="00E6664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65" w:type="dxa"/>
          </w:tcPr>
          <w:p w14:paraId="20F9F70F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3087CCCC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109520</w:t>
            </w:r>
          </w:p>
        </w:tc>
      </w:tr>
      <w:tr w:rsidR="00E66642" w:rsidRPr="00E66642" w14:paraId="575BB2DE" w14:textId="77777777" w:rsidTr="00F5684A">
        <w:tc>
          <w:tcPr>
            <w:tcW w:w="2765" w:type="dxa"/>
          </w:tcPr>
          <w:p w14:paraId="79E97FE8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NOVA1</w:t>
            </w:r>
          </w:p>
        </w:tc>
        <w:tc>
          <w:tcPr>
            <w:tcW w:w="2765" w:type="dxa"/>
          </w:tcPr>
          <w:p w14:paraId="0DDCDCC6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6D0E4436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183024</w:t>
            </w:r>
          </w:p>
        </w:tc>
      </w:tr>
      <w:tr w:rsidR="00E66642" w:rsidRPr="00E66642" w14:paraId="5BED6D7D" w14:textId="77777777" w:rsidTr="00F5684A">
        <w:tc>
          <w:tcPr>
            <w:tcW w:w="2765" w:type="dxa"/>
          </w:tcPr>
          <w:p w14:paraId="73E9D42C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765" w:type="dxa"/>
          </w:tcPr>
          <w:p w14:paraId="6C7DA0E8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2A92C71D" w14:textId="2A10F2DC" w:rsidR="00E66642" w:rsidRPr="00E66642" w:rsidRDefault="00E1736A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1736A">
              <w:rPr>
                <w:rFonts w:ascii="Times New Roman" w:hAnsi="Times New Roman" w:cs="Times New Roman"/>
                <w:sz w:val="24"/>
                <w:szCs w:val="24"/>
              </w:rPr>
              <w:t>b9485</w:t>
            </w:r>
          </w:p>
        </w:tc>
      </w:tr>
      <w:tr w:rsidR="00E1736A" w:rsidRPr="00E66642" w14:paraId="622F1DB9" w14:textId="77777777" w:rsidTr="00F5684A">
        <w:tc>
          <w:tcPr>
            <w:tcW w:w="2765" w:type="dxa"/>
          </w:tcPr>
          <w:p w14:paraId="15E0DCA8" w14:textId="4CCCB888" w:rsidR="00E1736A" w:rsidRPr="00E66642" w:rsidRDefault="00E1736A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3B</w:t>
            </w:r>
          </w:p>
        </w:tc>
        <w:tc>
          <w:tcPr>
            <w:tcW w:w="2765" w:type="dxa"/>
          </w:tcPr>
          <w:p w14:paraId="6E7DD44C" w14:textId="6DC0F006" w:rsidR="00E1736A" w:rsidRPr="00E66642" w:rsidRDefault="00E1736A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6C465B72" w14:textId="21A79DD5" w:rsidR="00E1736A" w:rsidRPr="00E66642" w:rsidRDefault="00E1736A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1736A">
              <w:rPr>
                <w:rFonts w:ascii="Times New Roman" w:hAnsi="Times New Roman" w:cs="Times New Roman"/>
                <w:sz w:val="24"/>
                <w:szCs w:val="24"/>
              </w:rPr>
              <w:t>b192890</w:t>
            </w:r>
          </w:p>
        </w:tc>
      </w:tr>
      <w:tr w:rsidR="002752B4" w:rsidRPr="00E66642" w14:paraId="75C40782" w14:textId="77777777" w:rsidTr="00F5684A">
        <w:tc>
          <w:tcPr>
            <w:tcW w:w="2765" w:type="dxa"/>
          </w:tcPr>
          <w:p w14:paraId="2FD586D0" w14:textId="730569FD" w:rsidR="002752B4" w:rsidRDefault="002752B4" w:rsidP="00F568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752B4"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2765" w:type="dxa"/>
          </w:tcPr>
          <w:p w14:paraId="2DA1B7AD" w14:textId="79EF9823" w:rsidR="002752B4" w:rsidRPr="00E66642" w:rsidRDefault="00A75783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301020B8" w14:textId="4A4122A4" w:rsidR="002752B4" w:rsidRDefault="002752B4" w:rsidP="00F568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752B4">
              <w:rPr>
                <w:rFonts w:ascii="Times New Roman" w:hAnsi="Times New Roman" w:cs="Times New Roman"/>
                <w:sz w:val="24"/>
                <w:szCs w:val="24"/>
              </w:rPr>
              <w:t>b109490</w:t>
            </w:r>
          </w:p>
        </w:tc>
      </w:tr>
      <w:tr w:rsidR="002752B4" w:rsidRPr="00E66642" w14:paraId="33605B0B" w14:textId="77777777" w:rsidTr="00F5684A">
        <w:tc>
          <w:tcPr>
            <w:tcW w:w="2765" w:type="dxa"/>
          </w:tcPr>
          <w:p w14:paraId="38C60A93" w14:textId="7788A01F" w:rsidR="002752B4" w:rsidRDefault="002752B4" w:rsidP="00F568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752B4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765" w:type="dxa"/>
          </w:tcPr>
          <w:p w14:paraId="209089C3" w14:textId="77AC7F4E" w:rsidR="002752B4" w:rsidRPr="00E66642" w:rsidRDefault="00A75783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6401C7F1" w14:textId="1E17A628" w:rsidR="002752B4" w:rsidRDefault="002752B4" w:rsidP="00F568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752B4">
              <w:rPr>
                <w:rFonts w:ascii="Times New Roman" w:hAnsi="Times New Roman" w:cs="Times New Roman"/>
                <w:sz w:val="24"/>
                <w:szCs w:val="24"/>
              </w:rPr>
              <w:t>b52472</w:t>
            </w:r>
          </w:p>
        </w:tc>
      </w:tr>
      <w:tr w:rsidR="002752B4" w:rsidRPr="00E66642" w14:paraId="753CB757" w14:textId="77777777" w:rsidTr="00F5684A">
        <w:tc>
          <w:tcPr>
            <w:tcW w:w="2765" w:type="dxa"/>
          </w:tcPr>
          <w:p w14:paraId="20CC4FDF" w14:textId="4D393AFB" w:rsidR="002752B4" w:rsidRDefault="002752B4" w:rsidP="00F568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2765" w:type="dxa"/>
          </w:tcPr>
          <w:p w14:paraId="5920E890" w14:textId="2F9CD8A2" w:rsidR="002752B4" w:rsidRPr="00E66642" w:rsidRDefault="00A75783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5E86D240" w14:textId="50D086A9" w:rsidR="002752B4" w:rsidRDefault="00A75783" w:rsidP="00F5684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752B4" w:rsidRPr="002752B4">
              <w:rPr>
                <w:rFonts w:ascii="Times New Roman" w:hAnsi="Times New Roman" w:cs="Times New Roman"/>
                <w:sz w:val="24"/>
                <w:szCs w:val="24"/>
              </w:rPr>
              <w:t>b109012</w:t>
            </w:r>
          </w:p>
        </w:tc>
        <w:bookmarkStart w:id="0" w:name="_GoBack"/>
        <w:bookmarkEnd w:id="0"/>
      </w:tr>
      <w:tr w:rsidR="004D0D2E" w:rsidRPr="00E66642" w14:paraId="1C7AB566" w14:textId="77777777" w:rsidTr="00F5684A">
        <w:tc>
          <w:tcPr>
            <w:tcW w:w="2765" w:type="dxa"/>
          </w:tcPr>
          <w:p w14:paraId="4D2780BD" w14:textId="1E388845" w:rsidR="004D0D2E" w:rsidRDefault="004D0D2E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2765" w:type="dxa"/>
          </w:tcPr>
          <w:p w14:paraId="7F82A71A" w14:textId="6FCF63D7" w:rsidR="004D0D2E" w:rsidRPr="00E66642" w:rsidRDefault="004D0D2E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766" w:type="dxa"/>
          </w:tcPr>
          <w:p w14:paraId="5251857C" w14:textId="6A9B8F45" w:rsidR="004D0D2E" w:rsidRDefault="004D0D2E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D0D2E">
              <w:rPr>
                <w:rFonts w:ascii="Times New Roman" w:hAnsi="Times New Roman" w:cs="Times New Roman"/>
                <w:sz w:val="24"/>
                <w:szCs w:val="24"/>
              </w:rPr>
              <w:t>b8226</w:t>
            </w:r>
          </w:p>
        </w:tc>
      </w:tr>
      <w:tr w:rsidR="00E1736A" w:rsidRPr="00E66642" w14:paraId="3B8A025C" w14:textId="77777777" w:rsidTr="00F5684A">
        <w:tc>
          <w:tcPr>
            <w:tcW w:w="2765" w:type="dxa"/>
          </w:tcPr>
          <w:p w14:paraId="79A3AFCA" w14:textId="5B204AF9" w:rsidR="00E1736A" w:rsidRPr="00E66642" w:rsidRDefault="00E1736A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36A">
              <w:rPr>
                <w:rFonts w:ascii="Times New Roman" w:hAnsi="Times New Roman" w:cs="Times New Roman"/>
                <w:sz w:val="24"/>
                <w:szCs w:val="24"/>
              </w:rPr>
              <w:t>Beclin</w:t>
            </w:r>
            <w:proofErr w:type="spellEnd"/>
            <w:r w:rsidRPr="00E1736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765" w:type="dxa"/>
          </w:tcPr>
          <w:p w14:paraId="179BBFF0" w14:textId="1BA774C3" w:rsidR="00E1736A" w:rsidRPr="00E66642" w:rsidRDefault="00E1736A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4D1F0EDD" w14:textId="7CF70DB4" w:rsidR="00E1736A" w:rsidRPr="00E66642" w:rsidRDefault="00E1736A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1736A">
              <w:rPr>
                <w:rFonts w:ascii="Times New Roman" w:hAnsi="Times New Roman" w:cs="Times New Roman"/>
                <w:sz w:val="24"/>
                <w:szCs w:val="24"/>
              </w:rPr>
              <w:t>b207612</w:t>
            </w:r>
          </w:p>
        </w:tc>
      </w:tr>
      <w:tr w:rsidR="00E66642" w:rsidRPr="00E66642" w14:paraId="1976EFD9" w14:textId="77777777" w:rsidTr="00F5684A">
        <w:tc>
          <w:tcPr>
            <w:tcW w:w="2765" w:type="dxa"/>
          </w:tcPr>
          <w:p w14:paraId="3E8E38F7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IgG (</w:t>
            </w:r>
            <w:proofErr w:type="spellStart"/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Rb</w:t>
            </w:r>
            <w:proofErr w:type="spellEnd"/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712C2C6D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46B1437D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205718</w:t>
            </w:r>
          </w:p>
        </w:tc>
      </w:tr>
      <w:tr w:rsidR="00E66642" w:rsidRPr="00E66642" w14:paraId="29A167AA" w14:textId="77777777" w:rsidTr="00F5684A">
        <w:tc>
          <w:tcPr>
            <w:tcW w:w="2765" w:type="dxa"/>
          </w:tcPr>
          <w:p w14:paraId="02DC1EB8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IgG (</w:t>
            </w:r>
            <w:proofErr w:type="spellStart"/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519325E0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1520E297" w14:textId="77777777" w:rsidR="00E66642" w:rsidRPr="00E66642" w:rsidRDefault="00E66642" w:rsidP="00F56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642">
              <w:rPr>
                <w:rFonts w:ascii="Times New Roman" w:hAnsi="Times New Roman" w:cs="Times New Roman"/>
                <w:sz w:val="24"/>
                <w:szCs w:val="24"/>
              </w:rPr>
              <w:t>Ab205724</w:t>
            </w:r>
          </w:p>
        </w:tc>
      </w:tr>
    </w:tbl>
    <w:p w14:paraId="53EC0ACF" w14:textId="77777777" w:rsidR="00E66642" w:rsidRPr="00E66642" w:rsidRDefault="00E66642">
      <w:pPr>
        <w:rPr>
          <w:rFonts w:ascii="Times New Roman" w:hAnsi="Times New Roman" w:cs="Times New Roman"/>
          <w:sz w:val="24"/>
          <w:szCs w:val="24"/>
        </w:rPr>
      </w:pPr>
    </w:p>
    <w:sectPr w:rsidR="00E66642" w:rsidRPr="00E66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A45D3F" w14:textId="77777777" w:rsidR="005236DE" w:rsidRDefault="005236DE" w:rsidP="005529DA">
      <w:r>
        <w:separator/>
      </w:r>
    </w:p>
  </w:endnote>
  <w:endnote w:type="continuationSeparator" w:id="0">
    <w:p w14:paraId="6255D660" w14:textId="77777777" w:rsidR="005236DE" w:rsidRDefault="005236DE" w:rsidP="0055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8C530" w14:textId="77777777" w:rsidR="005236DE" w:rsidRDefault="005236DE" w:rsidP="005529DA">
      <w:r>
        <w:separator/>
      </w:r>
    </w:p>
  </w:footnote>
  <w:footnote w:type="continuationSeparator" w:id="0">
    <w:p w14:paraId="1BA1F6E1" w14:textId="77777777" w:rsidR="005236DE" w:rsidRDefault="005236DE" w:rsidP="0055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1A9"/>
    <w:rsid w:val="001D6D96"/>
    <w:rsid w:val="002462D4"/>
    <w:rsid w:val="002752B4"/>
    <w:rsid w:val="002C2DC3"/>
    <w:rsid w:val="002E6CE9"/>
    <w:rsid w:val="00396323"/>
    <w:rsid w:val="003C5064"/>
    <w:rsid w:val="004D0D2E"/>
    <w:rsid w:val="005236DE"/>
    <w:rsid w:val="00531098"/>
    <w:rsid w:val="005529DA"/>
    <w:rsid w:val="006B57C0"/>
    <w:rsid w:val="006B63E8"/>
    <w:rsid w:val="006C4D18"/>
    <w:rsid w:val="0072694E"/>
    <w:rsid w:val="008A65E8"/>
    <w:rsid w:val="009E71A9"/>
    <w:rsid w:val="00A75783"/>
    <w:rsid w:val="00BC621D"/>
    <w:rsid w:val="00BE2B26"/>
    <w:rsid w:val="00CB2E48"/>
    <w:rsid w:val="00CF3059"/>
    <w:rsid w:val="00E1736A"/>
    <w:rsid w:val="00E20CFB"/>
    <w:rsid w:val="00E66642"/>
    <w:rsid w:val="00EB13D9"/>
    <w:rsid w:val="00F7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C3B41"/>
  <w15:chartTrackingRefBased/>
  <w15:docId w15:val="{40C6A3FE-4909-4D8D-9D34-F9064DA5C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6C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9DA"/>
    <w:rPr>
      <w:sz w:val="18"/>
      <w:szCs w:val="18"/>
    </w:rPr>
  </w:style>
  <w:style w:type="table" w:styleId="a7">
    <w:name w:val="Table Grid"/>
    <w:basedOn w:val="a1"/>
    <w:uiPriority w:val="39"/>
    <w:rsid w:val="005529D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21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5</TotalTime>
  <Pages>3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repard</dc:creator>
  <cp:keywords/>
  <dc:description/>
  <cp:lastModifiedBy>Aggrepard</cp:lastModifiedBy>
  <cp:revision>14</cp:revision>
  <dcterms:created xsi:type="dcterms:W3CDTF">2022-12-24T02:01:00Z</dcterms:created>
  <dcterms:modified xsi:type="dcterms:W3CDTF">2025-03-25T12:32:00Z</dcterms:modified>
</cp:coreProperties>
</file>